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20" w:before="0" w:after="156"/>
        <w:rPr>
          <w:color w:val="000000"/>
          <w:sz w:val="24"/>
        </w:rPr>
      </w:pPr>
      <w:r>
        <w:rPr>
          <w:b/>
          <w:color w:val="000000"/>
          <w:sz w:val="24"/>
        </w:rPr>
        <w:t xml:space="preserve">Table S2 </w:t>
      </w:r>
      <w:r>
        <w:rPr>
          <w:color w:val="000000"/>
          <w:sz w:val="24"/>
        </w:rPr>
        <w:t>Peptide sequences of mature seed proteins encoded by 1S</w:t>
      </w:r>
      <w:r>
        <w:rPr>
          <w:color w:val="000000"/>
          <w:sz w:val="24"/>
          <w:vertAlign w:val="superscript"/>
        </w:rPr>
        <w:t>l</w:t>
      </w:r>
      <w:r>
        <w:rPr>
          <w:color w:val="000000"/>
          <w:sz w:val="24"/>
        </w:rPr>
        <w:t xml:space="preserve"> genome of CS-1S</w:t>
      </w:r>
      <w:r>
        <w:rPr>
          <w:color w:val="000000"/>
          <w:sz w:val="24"/>
          <w:vertAlign w:val="superscript"/>
        </w:rPr>
        <w:t>l</w:t>
      </w:r>
      <w:r>
        <w:rPr>
          <w:color w:val="000000"/>
          <w:sz w:val="24"/>
        </w:rPr>
        <w:t>(1B) identified by MALDI-TOF/TOF-MS</w:t>
      </w:r>
    </w:p>
    <w:tbl>
      <w:tblPr>
        <w:tblW w:w="157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03"/>
        <w:gridCol w:w="2348"/>
        <w:gridCol w:w="985"/>
        <w:gridCol w:w="714"/>
        <w:gridCol w:w="1113"/>
        <w:gridCol w:w="1113"/>
        <w:gridCol w:w="5848"/>
        <w:gridCol w:w="591"/>
        <w:gridCol w:w="893"/>
      </w:tblGrid>
      <w:tr>
        <w:trPr/>
        <w:tc>
          <w:tcPr>
            <w:tcW w:w="9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20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Protein spot</w:t>
            </w:r>
          </w:p>
        </w:tc>
        <w:tc>
          <w:tcPr>
            <w:tcW w:w="12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20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Accession no.(gi)</w:t>
            </w:r>
          </w:p>
        </w:tc>
        <w:tc>
          <w:tcPr>
            <w:tcW w:w="23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20"/>
              <w:rPr>
                <w:iCs/>
                <w:color w:val="000000"/>
                <w:sz w:val="24"/>
              </w:rPr>
            </w:pPr>
            <w:r>
              <w:rPr>
                <w:rFonts w:eastAsia="Times New Roman"/>
                <w:iCs/>
                <w:color w:val="000000"/>
                <w:sz w:val="24"/>
              </w:rPr>
              <w:t xml:space="preserve"> </w:t>
            </w:r>
            <w:r>
              <w:rPr>
                <w:iCs/>
                <w:color w:val="000000"/>
                <w:sz w:val="24"/>
              </w:rPr>
              <w:t>Protein discription</w:t>
            </w:r>
          </w:p>
        </w:tc>
        <w:tc>
          <w:tcPr>
            <w:tcW w:w="9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exact" w:line="220"/>
              <w:jc w:val="center"/>
              <w:rPr>
                <w:bCs/>
                <w:iCs/>
                <w:color w:val="000000"/>
                <w:kern w:val="0"/>
                <w:sz w:val="24"/>
              </w:rPr>
            </w:pPr>
            <w:r>
              <w:rPr>
                <w:bCs/>
                <w:iCs/>
                <w:color w:val="000000"/>
                <w:kern w:val="0"/>
                <w:sz w:val="24"/>
              </w:rPr>
              <w:t>±da</w:t>
            </w:r>
          </w:p>
        </w:tc>
        <w:tc>
          <w:tcPr>
            <w:tcW w:w="7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exact" w:line="220"/>
              <w:jc w:val="center"/>
              <w:rPr>
                <w:bCs/>
                <w:iCs/>
                <w:color w:val="000000"/>
                <w:kern w:val="0"/>
                <w:sz w:val="24"/>
              </w:rPr>
            </w:pPr>
            <w:r>
              <w:rPr>
                <w:bCs/>
                <w:iCs/>
                <w:color w:val="000000"/>
                <w:kern w:val="0"/>
                <w:sz w:val="24"/>
              </w:rPr>
              <w:t>±ppm</w:t>
            </w:r>
          </w:p>
        </w:tc>
        <w:tc>
          <w:tcPr>
            <w:tcW w:w="11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exact" w:line="220"/>
              <w:jc w:val="center"/>
              <w:rPr>
                <w:bCs/>
                <w:iCs/>
                <w:color w:val="000000"/>
                <w:kern w:val="0"/>
                <w:sz w:val="24"/>
              </w:rPr>
            </w:pPr>
            <w:r>
              <w:rPr>
                <w:bCs/>
                <w:iCs/>
                <w:color w:val="000000"/>
                <w:kern w:val="0"/>
                <w:sz w:val="24"/>
              </w:rPr>
              <w:t>Start Sequence</w:t>
            </w:r>
          </w:p>
        </w:tc>
        <w:tc>
          <w:tcPr>
            <w:tcW w:w="11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exact" w:line="220"/>
              <w:jc w:val="center"/>
              <w:rPr>
                <w:bCs/>
                <w:iCs/>
                <w:color w:val="000000"/>
                <w:kern w:val="0"/>
                <w:sz w:val="24"/>
              </w:rPr>
            </w:pPr>
            <w:r>
              <w:rPr>
                <w:bCs/>
                <w:iCs/>
                <w:color w:val="000000"/>
                <w:kern w:val="0"/>
                <w:sz w:val="24"/>
              </w:rPr>
              <w:t>End Sequence</w:t>
            </w:r>
          </w:p>
        </w:tc>
        <w:tc>
          <w:tcPr>
            <w:tcW w:w="58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20"/>
              <w:rPr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kern w:val="0"/>
                <w:sz w:val="24"/>
              </w:rPr>
              <w:t>Peptide   Sequence</w:t>
            </w:r>
          </w:p>
        </w:tc>
        <w:tc>
          <w:tcPr>
            <w:tcW w:w="5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20"/>
              <w:rPr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kern w:val="0"/>
                <w:sz w:val="24"/>
              </w:rPr>
              <w:t>Ion Score</w:t>
            </w:r>
          </w:p>
        </w:tc>
        <w:tc>
          <w:tcPr>
            <w:tcW w:w="8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20"/>
              <w:rPr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kern w:val="0"/>
                <w:sz w:val="24"/>
              </w:rPr>
              <w:t>Protein Score C.I.%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599016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HMW glutenin subunit 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3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VVDQQLAG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26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PWSTGLQM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9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39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PWSTGLQM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10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25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LQESSLEAC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25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7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QQPATQLPTVC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8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04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7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GSYYPGQASPQQPGQGQQPGK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83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1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GYYPTSLQQPGQGQQIGQGQQGYYPTSPQHTGQ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0169817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y-type high molecular weight subunit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26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VVDQQLAG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9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10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LQESSLEAC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15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1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QQPATQLPTVC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32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4995121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y-type high molecular weight glutenin subunit 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9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VVDQQLAG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6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20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PWSTGLQM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8.97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21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LQESSLEAC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28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2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8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QQPTTQLTTVC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9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4995121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-type high molecular weight glutenin subunit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41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VVDQQLAG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15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LQESSLEAC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13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2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8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QQPTTQLTTVC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6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4995121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-type high molecular weight glutenin subunit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1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VVDQQLAG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9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7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LQESSLEAC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10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2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8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QQPTTQLTTVC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9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25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25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GYDSPYHVSAEQQAASSMVAK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5.97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8310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obulin 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40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5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GEGVIVLL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4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495244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obulin-like prote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32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1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GEGVIVLL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7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8310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obulin 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35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5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GEGVIVLL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9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1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1027826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ritic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47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4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0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LFAGNY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2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54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0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KEFLFAGNY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55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6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GQSQSVQGQSQSQK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0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65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7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QAGLTEYFDEENEQF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70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6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PESYPHTQYEEGQSQAK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1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279909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rpin-Z2B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89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9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SIAHQT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.71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76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6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1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WTDQFDP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7.93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108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8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0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SLGIEASDLLK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.1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90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6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1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LPAGSIDNTT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6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89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5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0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KISLGIEASDLLK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.88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77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4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SAEPEFLEQHIP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70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1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TTGLIKDILPAGSIDNTT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1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4706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spartate aminotransfera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88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6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LPFFDSAYQGFASGSLDQDAQSV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2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pacing w:val="-20"/>
                <w:sz w:val="24"/>
              </w:rPr>
            </w:pPr>
            <w:r>
              <w:rPr>
                <w:color w:val="000000"/>
                <w:spacing w:val="-20"/>
                <w:sz w:val="24"/>
              </w:rPr>
              <w:t>259122791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PX 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31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2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PDATKGCDHL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8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73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4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KNYPAVSEEYQK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3.1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65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4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2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AWHSAGTFDCAS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60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3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LDDPVFRPLVEK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8.09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60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9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DDELAHGANNGLHIAL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78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7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MGLTDQDIVALSGAHTL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1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7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MGLTDQDIVALSGAHTLG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2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2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pacing w:val="-20"/>
                <w:sz w:val="24"/>
              </w:rPr>
              <w:t>110341790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obulin 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34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6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ILEQQLTG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34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YEQSMPPLGEG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12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39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EGAVGVPLFQAQWGA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52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QEQGCSGESTEPEQ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9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45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QGEGFSGEGAQQKPQAG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60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5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EVQGGQYGSETGGSQQQQQGGGYHGVTVG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2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pacing w:val="-20"/>
                <w:sz w:val="24"/>
              </w:rPr>
              <w:t>110341790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obulin 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25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6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ILEQQLTG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38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EGAVGVPLFQAQWGA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43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QGEGFSGEGAQQKPQAG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31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5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EVQGGQYGSETGGSQQQQQGGGYHGVTVG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2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711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CM 17 protein precursor 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08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YVEEQAC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74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07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7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RPDQSGLMELPGCP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6.57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28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7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RPDQSGLMELPGCP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6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3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0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ECCEQLANIPQQC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2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pacing w:val="-20"/>
                <w:sz w:val="24"/>
              </w:rPr>
              <w:t>221855632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pacing w:val="-20"/>
                <w:sz w:val="24"/>
              </w:rPr>
              <w:t xml:space="preserve">alpha-amylase inhibitor CM16 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17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VQMDFV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8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11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YVEQQAC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9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03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6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RPDQSGLMELPGCP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4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22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6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RPDQSGLMELPGCP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61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05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9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QCCGELANIPQQC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2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3957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pha-amylase/trypsin inhibitor CM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NLLPHC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3.98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7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0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MQWDFV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6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9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0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MQWDFV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5.41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9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FIALPVPSQPVDP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6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2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GNVGESGLIDLPGCP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20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YVLQQTCGTFTPGSK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99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7</w:t>
            </w:r>
          </w:p>
        </w:tc>
        <w:tc>
          <w:tcPr>
            <w:tcW w:w="5848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LVAPGQCNLATIHNVR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0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4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15</w:t>
            </w:r>
          </w:p>
        </w:tc>
        <w:tc>
          <w:tcPr>
            <w:tcW w:w="71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11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</w:t>
            </w:r>
          </w:p>
        </w:tc>
        <w:tc>
          <w:tcPr>
            <w:tcW w:w="111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5</w:t>
            </w:r>
          </w:p>
        </w:tc>
        <w:tc>
          <w:tcPr>
            <w:tcW w:w="58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YCCQELAEISQQCR</w:t>
            </w:r>
          </w:p>
        </w:tc>
        <w:tc>
          <w:tcPr>
            <w:tcW w:w="59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3</w:t>
            </w:r>
          </w:p>
        </w:tc>
        <w:tc>
          <w:tcPr>
            <w:tcW w:w="89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</w:tbl>
    <w:p>
      <w:pPr>
        <w:pStyle w:val="Normal"/>
        <w:spacing w:lineRule="exact" w:line="220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567" w:right="395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6T08:30:00Z</dcterms:created>
  <dc:creator>ZhouJiaxing</dc:creator>
  <dc:description/>
  <cp:keywords/>
  <dc:language>en-US</dc:language>
  <cp:lastModifiedBy>ZhouJiaxing</cp:lastModifiedBy>
  <dcterms:modified xsi:type="dcterms:W3CDTF">2015-12-08T02:11:00Z</dcterms:modified>
  <cp:revision>6</cp:revision>
  <dc:subject/>
  <dc:title/>
</cp:coreProperties>
</file>